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42B66A" w14:textId="77777777" w:rsidR="0069320B" w:rsidRDefault="0069320B" w:rsidP="00D620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2B1C2119" w14:textId="757BE765" w:rsidR="00D6204E" w:rsidRDefault="006E3FA7" w:rsidP="00D6204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4</w:t>
      </w:r>
      <w:r w:rsidR="00650B12" w:rsidRPr="008F05CC">
        <w:rPr>
          <w:rFonts w:ascii="Times New Roman" w:hAnsi="Times New Roman" w:cs="Times New Roman"/>
          <w:b/>
          <w:sz w:val="24"/>
          <w:szCs w:val="24"/>
        </w:rPr>
        <w:t xml:space="preserve">. Multivariable Linear Regression </w:t>
      </w:r>
      <w:r w:rsidR="00650B12">
        <w:rPr>
          <w:rFonts w:ascii="Times New Roman" w:hAnsi="Times New Roman" w:cs="Times New Roman"/>
          <w:b/>
          <w:sz w:val="24"/>
          <w:szCs w:val="24"/>
        </w:rPr>
        <w:t>Result</w:t>
      </w:r>
      <w:r w:rsidR="00650B12" w:rsidRPr="008F05C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0B12" w:rsidRPr="008F05C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Between </w:t>
      </w:r>
      <w:r w:rsidR="00650B12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 xml:space="preserve">All Independent Variables and </w:t>
      </w:r>
      <w:r w:rsidR="00650B12" w:rsidRPr="008F05CC">
        <w:rPr>
          <w:rFonts w:ascii="Times New Roman" w:hAnsi="Times New Roman" w:cs="Times New Roman"/>
          <w:b/>
          <w:sz w:val="24"/>
          <w:szCs w:val="24"/>
        </w:rPr>
        <w:t xml:space="preserve">BMI </w:t>
      </w:r>
      <w:r w:rsidR="00770DAB">
        <w:rPr>
          <w:rFonts w:ascii="Times New Roman" w:hAnsi="Times New Roman" w:cs="Times New Roman"/>
          <w:b/>
          <w:sz w:val="24"/>
          <w:szCs w:val="24"/>
        </w:rPr>
        <w:t>[</w:t>
      </w:r>
      <w:r w:rsidR="0069320B">
        <w:rPr>
          <w:rFonts w:ascii="Times New Roman" w:hAnsi="Times New Roman" w:cs="Times New Roman"/>
          <w:b/>
          <w:sz w:val="24"/>
          <w:szCs w:val="24"/>
        </w:rPr>
        <w:t>Excluding</w:t>
      </w:r>
      <w:r w:rsidR="00770DAB">
        <w:rPr>
          <w:rFonts w:ascii="Times New Roman" w:hAnsi="Times New Roman" w:cs="Times New Roman"/>
          <w:b/>
          <w:sz w:val="24"/>
          <w:szCs w:val="24"/>
        </w:rPr>
        <w:t xml:space="preserve"> Underweight Participants]</w:t>
      </w:r>
    </w:p>
    <w:tbl>
      <w:tblPr>
        <w:tblW w:w="10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3960"/>
        <w:gridCol w:w="1155"/>
        <w:gridCol w:w="1155"/>
        <w:gridCol w:w="1155"/>
      </w:tblGrid>
      <w:tr w:rsidR="00DC740C" w:rsidRPr="00DC740C" w14:paraId="714C7F94" w14:textId="77777777" w:rsidTr="00BA7C10">
        <w:trPr>
          <w:trHeight w:val="290"/>
        </w:trPr>
        <w:tc>
          <w:tcPr>
            <w:tcW w:w="701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4226B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46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F195583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MI</w:t>
            </w:r>
            <w:r w:rsidRPr="00DC740C">
              <w:rPr>
                <w:rFonts w:ascii="Times New Roman" w:eastAsia="MS Mincho" w:hAnsi="Times New Roman" w:cs="Times New Roman"/>
                <w:b/>
                <w:color w:val="000000" w:themeColor="text1"/>
                <w:sz w:val="24"/>
                <w:szCs w:val="24"/>
                <w:lang w:eastAsia="ja-JP"/>
              </w:rPr>
              <w:t>*</w:t>
            </w:r>
          </w:p>
        </w:tc>
      </w:tr>
      <w:tr w:rsidR="00DC740C" w:rsidRPr="00DC740C" w14:paraId="0326C8AD" w14:textId="77777777" w:rsidTr="00BA7C10">
        <w:trPr>
          <w:trHeight w:val="290"/>
        </w:trPr>
        <w:tc>
          <w:tcPr>
            <w:tcW w:w="7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74E46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2907F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</w:t>
            </w:r>
            <w:r w:rsidRPr="00DC74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E3366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  <w:r w:rsidRPr="00DC74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6B308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  <w:t>P Value</w:t>
            </w:r>
          </w:p>
        </w:tc>
      </w:tr>
      <w:tr w:rsidR="00DC740C" w:rsidRPr="00DC740C" w14:paraId="3835AAAC" w14:textId="77777777" w:rsidTr="00A54F48">
        <w:trPr>
          <w:trHeight w:val="290"/>
        </w:trPr>
        <w:tc>
          <w:tcPr>
            <w:tcW w:w="7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D4C99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Intercept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A04275" w14:textId="2ECA9E11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2247CF" w14:textId="0B30B7E9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29A318" w14:textId="60266030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</w:tr>
      <w:tr w:rsidR="00DC740C" w:rsidRPr="00784328" w14:paraId="1FA43D1E" w14:textId="77777777" w:rsidTr="00612FD4">
        <w:trPr>
          <w:trHeight w:val="290"/>
        </w:trPr>
        <w:tc>
          <w:tcPr>
            <w:tcW w:w="701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9AE3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tal Stop Count for Dining 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EBAA7" w14:textId="60E1875A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vAlign w:val="bottom"/>
          </w:tcPr>
          <w:p w14:paraId="37DB5762" w14:textId="49DF732A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425B6" w14:textId="10652049" w:rsidR="00154BB5" w:rsidRPr="00784328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7843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40</w:t>
            </w:r>
          </w:p>
        </w:tc>
      </w:tr>
      <w:tr w:rsidR="00DC740C" w:rsidRPr="00DC740C" w14:paraId="1B478FD0" w14:textId="77777777" w:rsidTr="00612FD4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6F3A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Stop Count for Grocer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>y Shopping</w:t>
            </w: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D0147" w14:textId="78931770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6C85A" w14:textId="670FEBD8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0EA14" w14:textId="559D5374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highlight w:val="yellow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</w:tr>
      <w:tr w:rsidR="00DC740C" w:rsidRPr="00DC740C" w14:paraId="7A1A8CFB" w14:textId="77777777" w:rsidTr="00612FD4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DC61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Stop Count for Exerci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74975" w14:textId="17E6C34F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9EDA3" w14:textId="5B88A446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E61DB" w14:textId="24A66352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DC740C" w:rsidRPr="00DC740C" w14:paraId="1038F987" w14:textId="77777777" w:rsidTr="00612FD4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F6FCB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Stop Count for Recrea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90AD43" w14:textId="0E584EF8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53E078" w14:textId="39592344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D74278" w14:textId="1E3CF611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DC740C" w:rsidRPr="00DC740C" w14:paraId="7203CABD" w14:textId="77777777" w:rsidTr="003850B6">
        <w:trPr>
          <w:trHeight w:val="290"/>
        </w:trPr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5935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1800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0985D" w14:textId="7AB6211B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8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01CB88" w14:textId="76A5A745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9C62C" w14:textId="4DEB3430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  <w:lang w:eastAsia="ja-JP"/>
              </w:rPr>
            </w:pPr>
            <w:r w:rsidRPr="00DC74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C740C" w:rsidRPr="00DC740C" w14:paraId="02D01E56" w14:textId="77777777" w:rsidTr="003850B6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9971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435E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Chine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13348" w14:textId="61E3E2A4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92B98" w14:textId="6FCB7292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4947" w14:textId="0DB1BEB2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C740C" w:rsidRPr="00DC740C" w14:paraId="2F36BB15" w14:textId="77777777" w:rsidTr="003850B6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6C63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 w:rsidRPr="00DC740C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sz w:val="24"/>
                <w:szCs w:val="24"/>
                <w:lang w:eastAsia="ja-JP"/>
              </w:rPr>
              <w:t>year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2CCB5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43C2E" w14:textId="38F56ED6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56948" w14:textId="4179848C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4CE50" w14:textId="0E20917C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</w:tr>
      <w:tr w:rsidR="00DC740C" w:rsidRPr="00DC740C" w14:paraId="76AE396D" w14:textId="77777777" w:rsidTr="003850B6">
        <w:trPr>
          <w:trHeight w:val="259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DB6F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ducation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6241D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e than Secondary Education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450DD" w14:textId="210D92B0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F1071" w14:textId="771CA583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696F2" w14:textId="6BB5E862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DC740C" w:rsidRPr="00DC740C" w14:paraId="7FCC9F7D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12AC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mployment Statu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EFE91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 Tim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8CF59" w14:textId="7249B25D" w:rsidR="00DC740C" w:rsidRPr="00DC740C" w:rsidRDefault="00770DAB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7C10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D846458" wp14:editId="43218187">
                      <wp:simplePos x="0" y="0"/>
                      <wp:positionH relativeFrom="column">
                        <wp:posOffset>633730</wp:posOffset>
                      </wp:positionH>
                      <wp:positionV relativeFrom="paragraph">
                        <wp:posOffset>20955</wp:posOffset>
                      </wp:positionV>
                      <wp:extent cx="146050" cy="530225"/>
                      <wp:effectExtent l="0" t="0" r="19050" b="15875"/>
                      <wp:wrapNone/>
                      <wp:docPr id="1921704263" name="Right Brac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6050" cy="530225"/>
                              </a:xfrm>
                              <a:prstGeom prst="rightBrac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BB90015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49.9pt;margin-top:1.65pt;width:11.5pt;height:41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" adj="496" strokecolor="windowText" strokeweight="1pt">
                      <v:stroke joinstyle="miter"/>
                    </v:shape>
                  </w:pict>
                </mc:Fallback>
              </mc:AlternateContent>
            </w:r>
            <w:r w:rsidRPr="00BA7C10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D6E7513" wp14:editId="7772FC5E">
                      <wp:simplePos x="0" y="0"/>
                      <wp:positionH relativeFrom="column">
                        <wp:posOffset>634365</wp:posOffset>
                      </wp:positionH>
                      <wp:positionV relativeFrom="paragraph">
                        <wp:posOffset>573405</wp:posOffset>
                      </wp:positionV>
                      <wp:extent cx="146050" cy="530225"/>
                      <wp:effectExtent l="0" t="0" r="19050" b="15875"/>
                      <wp:wrapNone/>
                      <wp:docPr id="491678365" name="Right Brac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6050" cy="530225"/>
                              </a:xfrm>
                              <a:prstGeom prst="rightBrac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18531E" id="Right Brace 1" o:spid="_x0000_s1026" type="#_x0000_t88" style="position:absolute;margin-left:49.95pt;margin-top:45.15pt;width:11.5pt;height:41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" adj="496" strokecolor="windowText" strokeweight="1pt">
                      <v:stroke joinstyle="miter"/>
                    </v:shape>
                  </w:pict>
                </mc:Fallback>
              </mc:AlternateContent>
            </w:r>
            <w:r w:rsidRPr="00BA7C10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E13C92C" wp14:editId="1148AAAC">
                      <wp:simplePos x="0" y="0"/>
                      <wp:positionH relativeFrom="column">
                        <wp:posOffset>632460</wp:posOffset>
                      </wp:positionH>
                      <wp:positionV relativeFrom="paragraph">
                        <wp:posOffset>1127125</wp:posOffset>
                      </wp:positionV>
                      <wp:extent cx="146050" cy="1087755"/>
                      <wp:effectExtent l="0" t="0" r="19050" b="17145"/>
                      <wp:wrapNone/>
                      <wp:docPr id="586733372" name="Right Brac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6050" cy="1087755"/>
                              </a:xfrm>
                              <a:prstGeom prst="rightBrac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C3AFB0" id="Right Brace 1" o:spid="_x0000_s1026" type="#_x0000_t88" style="position:absolute;margin-left:49.8pt;margin-top:88.75pt;width:11.5pt;height:85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" adj="242" strokecolor="windowText" strokeweight="1pt">
                      <v:stroke joinstyle="miter"/>
                    </v:shape>
                  </w:pict>
                </mc:Fallback>
              </mc:AlternateContent>
            </w:r>
            <w:r w:rsidRPr="00BA7C10"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ED70877" wp14:editId="2BC83A03">
                      <wp:simplePos x="0" y="0"/>
                      <wp:positionH relativeFrom="column">
                        <wp:posOffset>641350</wp:posOffset>
                      </wp:positionH>
                      <wp:positionV relativeFrom="paragraph">
                        <wp:posOffset>2235200</wp:posOffset>
                      </wp:positionV>
                      <wp:extent cx="146050" cy="703580"/>
                      <wp:effectExtent l="0" t="0" r="19050" b="7620"/>
                      <wp:wrapNone/>
                      <wp:docPr id="476760473" name="Right Brac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46050" cy="703580"/>
                              </a:xfrm>
                              <a:prstGeom prst="rightBrac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9DF986" id="Right Brace 1" o:spid="_x0000_s1026" type="#_x0000_t88" style="position:absolute;margin-left:50.5pt;margin-top:176pt;width:11.5pt;height:55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" adj="374" strokecolor="windowText" strokeweight="1pt">
                      <v:stroke joinstyle="miter"/>
                    </v:shape>
                  </w:pict>
                </mc:Fallback>
              </mc:AlternateContent>
            </w:r>
            <w:r w:rsidR="00DC740C"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4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7EE6" w14:textId="393A02D4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0BF0E2" w14:textId="18256091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DC740C" w:rsidRPr="00DC740C" w14:paraId="7E16894E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7F19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BCDE8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ly not work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6FF5E" w14:textId="7162B716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9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9AEE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777E0" w14:textId="42180935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DC740C" w:rsidRPr="00DC740C" w14:paraId="4D51AF2D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8353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0E915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tir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AB3F9" w14:textId="4B6340A8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6680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3E689" w14:textId="635DEDB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DC740C" w:rsidRPr="00DC740C" w14:paraId="096440FB" w14:textId="77777777" w:rsidTr="004E42BC">
        <w:trPr>
          <w:trHeight w:val="259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3321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rceived </w:t>
            </w: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ome Adequac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85466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 difficulty to meet expens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ABDF9" w14:textId="530CF652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5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C91C" w14:textId="318EE451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DEDDE" w14:textId="257CFFF1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</w:tr>
      <w:tr w:rsidR="00DC740C" w:rsidRPr="00DC740C" w14:paraId="4FC536DD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A5DD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0F078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st enough money, no difficult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5F59F" w14:textId="0309A3B6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4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C049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97D2B" w14:textId="36E0180E" w:rsidR="00DC740C" w:rsidRPr="00770DAB" w:rsidRDefault="00DC740C" w:rsidP="00DC740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770D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DC740C" w:rsidRPr="00DC740C" w14:paraId="1DFD1E55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9CA4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4300B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ough money, with some left ove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4087C" w14:textId="03EBCFE1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5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6BDE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4F001" w14:textId="170719D7" w:rsidR="00DC740C" w:rsidRPr="00770DAB" w:rsidRDefault="00DC740C" w:rsidP="00DC740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770D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DC740C" w:rsidRPr="00DC740C" w14:paraId="2E4E9698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6292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using Type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F3DA7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9F9FB"/>
              </w:rPr>
              <w:t>Public Housing (1- or 2-room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DCF580" w14:textId="7E087BEA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6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146E" w14:textId="29CE2B71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38D22" w14:textId="226EB6FD" w:rsidR="00DC740C" w:rsidRPr="00770DAB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70D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22</w:t>
            </w:r>
          </w:p>
        </w:tc>
      </w:tr>
      <w:tr w:rsidR="00DC740C" w:rsidRPr="00DC740C" w14:paraId="53D78582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08CF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29A89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9F9FB"/>
              </w:rPr>
              <w:t>Public Housing (3-room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F291F" w14:textId="184CA30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2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82AD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6D65B" w14:textId="0FAD0FEA" w:rsidR="00DC740C" w:rsidRPr="00770DAB" w:rsidRDefault="00DC740C" w:rsidP="00DC740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sz w:val="24"/>
                <w:szCs w:val="24"/>
                <w:lang w:eastAsia="ja-JP"/>
              </w:rPr>
            </w:pPr>
            <w:r w:rsidRPr="00770D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9</w:t>
            </w:r>
          </w:p>
        </w:tc>
      </w:tr>
      <w:tr w:rsidR="00DC740C" w:rsidRPr="00DC740C" w14:paraId="65DB1A86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AC4A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3581D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9F9FB"/>
              </w:rPr>
              <w:t>Public Housing (4-room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84A72" w14:textId="4128D44E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8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BF46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29B52" w14:textId="58D58714" w:rsidR="00DC740C" w:rsidRPr="00770DAB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70D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DC740C" w:rsidRPr="00DC740C" w14:paraId="5FD7D0F1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72BA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F208F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dominium / Other Apartmen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109BB" w14:textId="10798C9E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35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2779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A0CF2" w14:textId="668BBACA" w:rsidR="00DC740C" w:rsidRPr="00770DAB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770D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DC740C" w:rsidRPr="00DC740C" w14:paraId="7B545C60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8524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B9CE2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nded Properti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E45AB" w14:textId="001F3024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3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9A78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9D644" w14:textId="5688398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6</w:t>
            </w:r>
          </w:p>
        </w:tc>
      </w:tr>
      <w:tr w:rsidR="00DC740C" w:rsidRPr="00DC740C" w14:paraId="5FC86008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8DA3D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950AB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>Othe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8895C" w14:textId="11004C71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A7512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A2DE7" w14:textId="6A9924BC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DC740C" w:rsidRPr="00DC740C" w14:paraId="4D4DC526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0147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2C99F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dow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DC7E1" w14:textId="20AD2E31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15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9EAE4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4F2BC" w14:textId="31859629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DC740C" w:rsidRPr="00DC740C" w14:paraId="1B8C496E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3033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2F5DC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parated from Spou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ED0E3" w14:textId="4140E355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96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77BF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EA7B6" w14:textId="2A143BA2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DC740C" w:rsidRPr="00DC740C" w14:paraId="720466FE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C152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A681D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vorc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90E02" w14:textId="42AB21B6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24BD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D4179" w14:textId="74743D68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9</w:t>
            </w:r>
          </w:p>
        </w:tc>
      </w:tr>
      <w:tr w:rsidR="00DC740C" w:rsidRPr="00DC740C" w14:paraId="5C016706" w14:textId="77777777" w:rsidTr="004E42BC">
        <w:trPr>
          <w:trHeight w:val="29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114A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416D3" w14:textId="77777777" w:rsidR="00DC740C" w:rsidRPr="00DC740C" w:rsidRDefault="00DC740C" w:rsidP="00DC74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C9FC6" w14:textId="3B7D7BA9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1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6A30" w14:textId="77777777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885A3" w14:textId="7553230D" w:rsidR="00DC740C" w:rsidRPr="00DC740C" w:rsidRDefault="00DC740C" w:rsidP="00DC74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</w:tr>
      <w:tr w:rsidR="00DC740C" w:rsidRPr="00DC740C" w14:paraId="1AE5D422" w14:textId="77777777" w:rsidTr="006B2CE4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3B47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umber of Household Member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0F46D" w14:textId="6271063F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DC712" w14:textId="777A8877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AF6B2" w14:textId="42C5C886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DC740C" w:rsidRPr="00DC740C" w14:paraId="3D5E3A99" w14:textId="77777777" w:rsidTr="006B2CE4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7D4B2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SNS-6 Scor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77A149" w14:textId="04E14C88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73214C" w14:textId="3FF75F92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D127CA" w14:textId="5B264280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DC740C" w:rsidRPr="00DC740C" w14:paraId="1D71EA56" w14:textId="77777777" w:rsidTr="00BA7C10">
        <w:trPr>
          <w:trHeight w:val="290"/>
        </w:trPr>
        <w:tc>
          <w:tcPr>
            <w:tcW w:w="70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AC1F7" w14:textId="77777777" w:rsidR="00BA7C10" w:rsidRPr="00DC740C" w:rsidRDefault="00BA7C10" w:rsidP="00F70D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vironment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F01E63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CA86E5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A5CB3E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C740C" w:rsidRPr="00DC740C" w14:paraId="5F8F3D66" w14:textId="77777777" w:rsidTr="00B55386">
        <w:trPr>
          <w:trHeight w:val="290"/>
        </w:trPr>
        <w:tc>
          <w:tcPr>
            <w:tcW w:w="70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AAA0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to Nearest Dining Cluster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 w:rsidRPr="00DC740C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sz w:val="24"/>
                <w:szCs w:val="24"/>
                <w:lang w:eastAsia="ja-JP"/>
              </w:rPr>
              <w:t>500m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99D9C" w14:textId="29109D76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402935" w14:textId="1E364E8A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9D7A7" w14:textId="6C98F0B4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DC740C" w:rsidRPr="00DC740C" w14:paraId="17FB322E" w14:textId="77777777" w:rsidTr="00B55386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5124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to Nearest Supermarket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 w:rsidRPr="00DC740C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sz w:val="24"/>
                <w:szCs w:val="24"/>
                <w:lang w:eastAsia="ja-JP"/>
              </w:rPr>
              <w:t>500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C98CF" w14:textId="23A18C74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F2906" w14:textId="1F8B1EC1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58D58" w14:textId="01CCA893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DC740C" w:rsidRPr="00DC740C" w14:paraId="7464BF4D" w14:textId="77777777" w:rsidTr="00B55386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D034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to Nearest Wet Market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 w:rsidRPr="00DC740C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sz w:val="24"/>
                <w:szCs w:val="24"/>
                <w:lang w:eastAsia="ja-JP"/>
              </w:rPr>
              <w:t>500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0106D" w14:textId="792597A4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30A45" w14:textId="128DCCD2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D9AB5" w14:textId="004EFBF0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DC740C" w:rsidRPr="00DC740C" w14:paraId="3B572204" w14:textId="77777777" w:rsidTr="00B55386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DBB7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Bus Stops in 400m Radiu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8E727" w14:textId="04402484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89DAF" w14:textId="5704EAA5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6063B" w14:textId="196E3B39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</w:tr>
      <w:tr w:rsidR="00DC740C" w:rsidRPr="00DC740C" w14:paraId="72C9CB65" w14:textId="77777777" w:rsidTr="00B55386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BED5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to Nearest Senior Activity Center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 w:rsidRPr="00DC740C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sz w:val="24"/>
                <w:szCs w:val="24"/>
                <w:lang w:eastAsia="ja-JP"/>
              </w:rPr>
              <w:t>500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5C0E1" w14:textId="7742F3EF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546DD" w14:textId="15D0B86F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C5EEF" w14:textId="5334E019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DC740C" w:rsidRPr="00DC740C" w14:paraId="0D988D3D" w14:textId="77777777" w:rsidTr="00B55386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E99D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to Nearest Park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 w:rsidRPr="00DC740C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sz w:val="24"/>
                <w:szCs w:val="24"/>
                <w:lang w:eastAsia="ja-JP"/>
              </w:rPr>
              <w:t>500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AF28B" w14:textId="63F6468E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79569" w14:textId="1270B7DF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BD1F4" w14:textId="105086AB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DC740C" w:rsidRPr="00DC740C" w14:paraId="70C65421" w14:textId="77777777" w:rsidTr="00B55386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1415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rcentage of Park Areas in 1km Radius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 w:rsidRPr="00DC740C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sz w:val="24"/>
                <w:szCs w:val="24"/>
                <w:lang w:eastAsia="ja-JP"/>
              </w:rPr>
              <w:t>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248F0" w14:textId="65C54E07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4FAD3" w14:textId="44C941E5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7501C" w14:textId="0EE78B5C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</w:t>
            </w:r>
          </w:p>
        </w:tc>
      </w:tr>
      <w:tr w:rsidR="00DC740C" w:rsidRPr="00DC740C" w14:paraId="3A5A766B" w14:textId="77777777" w:rsidTr="00B55386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5DD8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tance to Nearest Fitness Corner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 w:rsidRPr="00DC740C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sz w:val="24"/>
                <w:szCs w:val="24"/>
                <w:lang w:eastAsia="ja-JP"/>
              </w:rPr>
              <w:t>500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AD181" w14:textId="3FD1D380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417E1" w14:textId="2575D0AE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500A8" w14:textId="50ED4A5D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</w:t>
            </w:r>
          </w:p>
        </w:tc>
      </w:tr>
      <w:tr w:rsidR="00DC740C" w:rsidRPr="00DC740C" w14:paraId="4D2BC655" w14:textId="77777777" w:rsidTr="00B55386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B506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Road Network Length in 400m Radius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 w:rsidRPr="00DC740C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sz w:val="24"/>
                <w:szCs w:val="24"/>
                <w:lang w:eastAsia="ja-JP"/>
              </w:rPr>
              <w:t>500m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66BF6" w14:textId="5DF1A76F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8B2D5" w14:textId="1A57BB00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14F87" w14:textId="4BA923B2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DC740C" w:rsidRPr="00DC740C" w14:paraId="674864B8" w14:textId="77777777" w:rsidTr="00B55386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7E6D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Dwelling Units in 1km Radius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 xml:space="preserve">, </w:t>
            </w:r>
            <w:r w:rsidRPr="00DC740C"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sz w:val="24"/>
                <w:szCs w:val="24"/>
                <w:lang w:eastAsia="ja-JP"/>
              </w:rPr>
              <w:t>1000 uni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2E361" w14:textId="3C9E3188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9DA87" w14:textId="56ADE629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14228" w14:textId="500943B9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DC740C" w:rsidRPr="00DC740C" w14:paraId="1B1307D9" w14:textId="77777777" w:rsidTr="00B55386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CF38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>NEWS-A Barriers Subscal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B67229" w14:textId="2C4BBE26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464811" w14:textId="255C42F6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77E5B" w14:textId="0B10EB9B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DC740C" w:rsidRPr="00DC740C" w14:paraId="03EFE8FB" w14:textId="77777777" w:rsidTr="00B373BB">
        <w:trPr>
          <w:trHeight w:val="290"/>
        </w:trPr>
        <w:tc>
          <w:tcPr>
            <w:tcW w:w="3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E2CF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it Speed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D932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B1D46" w14:textId="4DA6A959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3EAC33" w14:textId="7053AAC8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C29E" w14:textId="27593542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DC74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C740C" w:rsidRPr="00DC740C" w14:paraId="303A97D0" w14:textId="77777777" w:rsidTr="009B1098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9EF5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>oneliness</w:t>
            </w: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3D234" w14:textId="6F153CF3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3ED62" w14:textId="76BEECC8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68FEE" w14:textId="1C2AEB36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DC74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31</w:t>
            </w:r>
          </w:p>
        </w:tc>
      </w:tr>
      <w:tr w:rsidR="00DC740C" w:rsidRPr="00DC740C" w14:paraId="3E2BE63B" w14:textId="77777777" w:rsidTr="00E52D68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C5BA" w14:textId="1AFBF2DC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DS</w:t>
            </w:r>
            <w:r w:rsidR="00B710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F</w:t>
            </w: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44F21" w14:textId="1A303E6B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C87AC" w14:textId="299A50AD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D8D6D" w14:textId="7E840A81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</w:t>
            </w:r>
          </w:p>
        </w:tc>
      </w:tr>
      <w:tr w:rsidR="00DC740C" w:rsidRPr="00DC740C" w14:paraId="0801E5AD" w14:textId="77777777" w:rsidTr="00E52D68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3D2D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Q-VAS Rating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3B5B8" w14:textId="0B62C2F1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F53E5" w14:textId="520D034B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2625E" w14:textId="4ADF7135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</w:tr>
      <w:tr w:rsidR="00DC740C" w:rsidRPr="00DC740C" w14:paraId="7858ECF9" w14:textId="77777777" w:rsidTr="00BA7C10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C004" w14:textId="00B7C718" w:rsidR="00BA7C10" w:rsidRPr="00DC740C" w:rsidRDefault="00BA7C10" w:rsidP="00F70DA8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NA</w:t>
            </w:r>
            <w:r w:rsidR="00B710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SF</w:t>
            </w: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cor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2CB3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A14C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ACB63" w14:textId="77777777" w:rsidR="00BA7C10" w:rsidRPr="00DC740C" w:rsidRDefault="00BA7C10" w:rsidP="00F70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C740C" w:rsidRPr="00DC740C" w14:paraId="1767815A" w14:textId="77777777" w:rsidTr="00580450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1654" w14:textId="77777777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scle Mass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eastAsia="ja-JP"/>
              </w:rPr>
              <w:t>,</w:t>
            </w:r>
            <w:r w:rsidRPr="00DC7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kg/m</w:t>
            </w:r>
            <w:r w:rsidRPr="00DC7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D5063" w14:textId="64DB5E12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19E76" w14:textId="09539510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ED0F" w14:textId="614F6A84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DC740C" w:rsidRPr="00DC740C" w14:paraId="37D4E5E5" w14:textId="77777777" w:rsidTr="00580450">
        <w:trPr>
          <w:trHeight w:val="290"/>
        </w:trPr>
        <w:tc>
          <w:tcPr>
            <w:tcW w:w="70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1EA0" w14:textId="7D2D4C5F" w:rsidR="00154BB5" w:rsidRPr="00DC740C" w:rsidRDefault="00154BB5" w:rsidP="00154BB5">
            <w:pPr>
              <w:spacing w:after="0" w:line="240" w:lineRule="auto"/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val="nl-NL" w:eastAsia="ja-JP"/>
              </w:rPr>
            </w:pP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IPAQ</w:t>
            </w:r>
            <w:r w:rsidR="00B710F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>-SF</w:t>
            </w:r>
            <w:r w:rsidRPr="00DC740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nl-NL"/>
              </w:rPr>
              <w:t xml:space="preserve"> </w:t>
            </w:r>
            <w:r w:rsidRPr="00DC740C">
              <w:rPr>
                <w:rFonts w:ascii="Times New Roman" w:eastAsia="MS Mincho" w:hAnsi="Times New Roman" w:cs="Times New Roman"/>
                <w:color w:val="000000" w:themeColor="text1"/>
                <w:sz w:val="24"/>
                <w:szCs w:val="24"/>
                <w:lang w:val="nl-NL" w:eastAsia="ja-JP"/>
              </w:rPr>
              <w:t xml:space="preserve">Score, </w:t>
            </w:r>
            <w:r w:rsidRPr="00DC740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nl-NL"/>
              </w:rPr>
              <w:t>500 MET-min/week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D5E486" w14:textId="705F0830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ACC105" w14:textId="47F6ABFC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5BC92" w14:textId="3421F7D5" w:rsidR="00154BB5" w:rsidRPr="00DC740C" w:rsidRDefault="00154BB5" w:rsidP="0015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C740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7</w:t>
            </w:r>
          </w:p>
        </w:tc>
      </w:tr>
    </w:tbl>
    <w:p w14:paraId="6E6B4D61" w14:textId="77777777" w:rsidR="005C08FE" w:rsidRDefault="005C08FE" w:rsidP="008150AF">
      <w:pPr>
        <w:pStyle w:val="PlainText"/>
        <w:rPr>
          <w:rFonts w:ascii="Times New Roman" w:hAnsi="Times New Roman" w:cs="Times New Roman"/>
          <w:sz w:val="24"/>
          <w:szCs w:val="24"/>
          <w:lang w:eastAsia="ja-JP"/>
        </w:rPr>
      </w:pPr>
      <w:r w:rsidRPr="008F05CC">
        <w:rPr>
          <w:rFonts w:ascii="Times New Roman" w:hAnsi="Times New Roman" w:cs="Times New Roman"/>
          <w:sz w:val="24"/>
          <w:szCs w:val="24"/>
        </w:rPr>
        <w:t>SD = Standard Deviation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8F05CC">
        <w:rPr>
          <w:rFonts w:ascii="Times New Roman" w:hAnsi="Times New Roman" w:cs="Times New Roman"/>
          <w:sz w:val="24"/>
          <w:szCs w:val="24"/>
        </w:rPr>
        <w:t>LSNS-6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 = </w:t>
      </w:r>
      <w:r w:rsidRPr="008F05CC">
        <w:rPr>
          <w:rFonts w:ascii="Times New Roman" w:hAnsi="Times New Roman" w:cs="Times New Roman"/>
          <w:sz w:val="24"/>
          <w:szCs w:val="24"/>
        </w:rPr>
        <w:t>6-item Lubben Social Network Scale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; NEWS-A = Neighborhood Environment Walkability Scale-Abbreviated; </w:t>
      </w:r>
      <w:r w:rsidRPr="008F05CC">
        <w:rPr>
          <w:rFonts w:ascii="Times New Roman" w:hAnsi="Times New Roman" w:cs="Times New Roman"/>
          <w:sz w:val="24"/>
          <w:szCs w:val="24"/>
        </w:rPr>
        <w:t>GDS</w:t>
      </w:r>
      <w:r>
        <w:rPr>
          <w:rFonts w:ascii="Times New Roman" w:hAnsi="Times New Roman" w:cs="Times New Roman"/>
          <w:sz w:val="24"/>
          <w:szCs w:val="24"/>
        </w:rPr>
        <w:t>-SF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 = </w:t>
      </w:r>
      <w:r w:rsidRPr="008F05CC">
        <w:rPr>
          <w:rFonts w:ascii="Times New Roman" w:hAnsi="Times New Roman" w:cs="Times New Roman"/>
          <w:sz w:val="24"/>
          <w:szCs w:val="24"/>
        </w:rPr>
        <w:t>Geriatric Depression Scale</w:t>
      </w:r>
      <w:r>
        <w:rPr>
          <w:rFonts w:ascii="Times New Roman" w:hAnsi="Times New Roman" w:cs="Times New Roman"/>
          <w:sz w:val="24"/>
          <w:szCs w:val="24"/>
        </w:rPr>
        <w:t xml:space="preserve"> - Short Form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; EQ-VAS = </w:t>
      </w:r>
      <w:proofErr w:type="spellStart"/>
      <w:r w:rsidRPr="008F05CC">
        <w:rPr>
          <w:rFonts w:ascii="Times New Roman" w:hAnsi="Times New Roman" w:cs="Times New Roman"/>
          <w:sz w:val="24"/>
          <w:szCs w:val="24"/>
          <w:lang w:eastAsia="ja-JP"/>
        </w:rPr>
        <w:t>EuroQol</w:t>
      </w:r>
      <w:proofErr w:type="spellEnd"/>
      <w:r w:rsidRPr="008F05CC">
        <w:rPr>
          <w:rFonts w:ascii="Times New Roman" w:hAnsi="Times New Roman" w:cs="Times New Roman"/>
          <w:sz w:val="24"/>
          <w:szCs w:val="24"/>
          <w:lang w:eastAsia="ja-JP"/>
        </w:rPr>
        <w:t>-Visual Analogue Scales; MNA</w:t>
      </w:r>
      <w:r>
        <w:rPr>
          <w:rFonts w:ascii="Times New Roman" w:hAnsi="Times New Roman" w:cs="Times New Roman"/>
          <w:sz w:val="24"/>
          <w:szCs w:val="24"/>
          <w:lang w:eastAsia="ja-JP"/>
        </w:rPr>
        <w:t>-SF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 = </w:t>
      </w:r>
      <w:r w:rsidRPr="008F05CC">
        <w:rPr>
          <w:rFonts w:ascii="Times New Roman" w:hAnsi="Times New Roman" w:cs="Times New Roman"/>
          <w:sz w:val="24"/>
          <w:szCs w:val="24"/>
        </w:rPr>
        <w:t xml:space="preserve">Mini Nutritional 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>Assessment</w:t>
      </w:r>
      <w:r>
        <w:rPr>
          <w:rFonts w:ascii="Times New Roman" w:hAnsi="Times New Roman" w:cs="Times New Roman"/>
          <w:sz w:val="24"/>
          <w:szCs w:val="24"/>
          <w:lang w:eastAsia="ja-JP"/>
        </w:rPr>
        <w:t xml:space="preserve"> - Short Form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; </w:t>
      </w:r>
      <w:r w:rsidRPr="008F05CC">
        <w:rPr>
          <w:rFonts w:ascii="Times New Roman" w:eastAsia="Times New Roman" w:hAnsi="Times New Roman" w:cs="Times New Roman"/>
          <w:sz w:val="24"/>
          <w:szCs w:val="24"/>
        </w:rPr>
        <w:t>IPAQ</w:t>
      </w:r>
      <w:r>
        <w:rPr>
          <w:rFonts w:ascii="Times New Roman" w:eastAsia="Times New Roman" w:hAnsi="Times New Roman" w:cs="Times New Roman"/>
          <w:sz w:val="24"/>
          <w:szCs w:val="24"/>
        </w:rPr>
        <w:t>-SF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 =</w:t>
      </w:r>
      <w:r w:rsidRPr="008F05CC">
        <w:rPr>
          <w:rFonts w:ascii="Times New Roman" w:hAnsi="Times New Roman" w:cs="Times New Roman"/>
          <w:sz w:val="24"/>
          <w:szCs w:val="24"/>
        </w:rPr>
        <w:t xml:space="preserve"> International Physical Activity Questionnaire</w:t>
      </w:r>
      <w:r>
        <w:rPr>
          <w:rFonts w:ascii="Times New Roman" w:hAnsi="Times New Roman" w:cs="Times New Roman"/>
          <w:sz w:val="24"/>
          <w:szCs w:val="24"/>
        </w:rPr>
        <w:t xml:space="preserve"> - Short Form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>; BMI = Body Mass Index.</w:t>
      </w:r>
    </w:p>
    <w:p w14:paraId="360B3EB1" w14:textId="604FBF50" w:rsidR="008150AF" w:rsidRPr="008F05CC" w:rsidRDefault="008150AF" w:rsidP="008150AF">
      <w:pPr>
        <w:pStyle w:val="PlainText"/>
        <w:rPr>
          <w:rFonts w:ascii="Times New Roman" w:hAnsi="Times New Roman" w:cs="Times New Roman"/>
          <w:bCs/>
          <w:sz w:val="24"/>
          <w:szCs w:val="24"/>
          <w:lang w:eastAsia="ja-JP"/>
        </w:rPr>
      </w:pP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* </w:t>
      </w:r>
      <w:r w:rsidRPr="008F05CC">
        <w:rPr>
          <w:rFonts w:ascii="Times New Roman" w:hAnsi="Times New Roman" w:cs="Times New Roman"/>
          <w:bCs/>
          <w:sz w:val="24"/>
          <w:szCs w:val="24"/>
        </w:rPr>
        <w:t>R</w:t>
      </w:r>
      <w:r w:rsidRPr="008F05C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F05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F05CC">
        <w:rPr>
          <w:rFonts w:ascii="Times New Roman" w:hAnsi="Times New Roman" w:cs="Times New Roman"/>
          <w:bCs/>
          <w:sz w:val="24"/>
          <w:szCs w:val="24"/>
          <w:lang w:eastAsia="ja-JP"/>
        </w:rPr>
        <w:t xml:space="preserve">was </w:t>
      </w:r>
      <w:r>
        <w:rPr>
          <w:rFonts w:ascii="Times New Roman" w:hAnsi="Times New Roman" w:cs="Times New Roman"/>
          <w:bCs/>
          <w:sz w:val="24"/>
          <w:szCs w:val="24"/>
          <w:lang w:eastAsia="ja-JP"/>
        </w:rPr>
        <w:t>0.38</w:t>
      </w:r>
      <w:r w:rsidRPr="008F05CC">
        <w:rPr>
          <w:rFonts w:ascii="Times New Roman" w:hAnsi="Times New Roman" w:cs="Times New Roman"/>
          <w:bCs/>
          <w:sz w:val="24"/>
          <w:szCs w:val="24"/>
          <w:lang w:eastAsia="ja-JP"/>
        </w:rPr>
        <w:t xml:space="preserve"> and adjusted R</w:t>
      </w:r>
      <w:r w:rsidRPr="008F05CC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F05C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F05CC">
        <w:rPr>
          <w:rFonts w:ascii="Times New Roman" w:hAnsi="Times New Roman" w:cs="Times New Roman"/>
          <w:bCs/>
          <w:sz w:val="24"/>
          <w:szCs w:val="24"/>
          <w:lang w:eastAsia="ja-JP"/>
        </w:rPr>
        <w:t xml:space="preserve">was </w:t>
      </w:r>
      <w:r>
        <w:rPr>
          <w:rFonts w:ascii="Times New Roman" w:hAnsi="Times New Roman" w:cs="Times New Roman"/>
          <w:bCs/>
          <w:sz w:val="24"/>
          <w:szCs w:val="24"/>
          <w:lang w:eastAsia="ja-JP"/>
        </w:rPr>
        <w:t>0.35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4F0B9B4F" w14:textId="77777777" w:rsidR="008150AF" w:rsidRPr="008F05CC" w:rsidRDefault="008150AF" w:rsidP="008150AF">
      <w:pPr>
        <w:pStyle w:val="PlainText"/>
        <w:rPr>
          <w:rFonts w:ascii="Times New Roman" w:hAnsi="Times New Roman" w:cs="Times New Roman"/>
          <w:sz w:val="24"/>
          <w:szCs w:val="24"/>
          <w:lang w:eastAsia="ja-JP"/>
        </w:rPr>
      </w:pPr>
      <w:r w:rsidRPr="008F05CC">
        <w:rPr>
          <w:rFonts w:ascii="Times New Roman" w:hAnsi="Times New Roman" w:cs="Times New Roman"/>
          <w:b/>
          <w:sz w:val="24"/>
          <w:szCs w:val="24"/>
          <w:vertAlign w:val="superscript"/>
        </w:rPr>
        <w:t>‡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8F05CC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 = Unstandardized coefficient. </w:t>
      </w:r>
    </w:p>
    <w:p w14:paraId="0B520529" w14:textId="77777777" w:rsidR="008150AF" w:rsidRPr="00682F41" w:rsidRDefault="008150AF" w:rsidP="008150AF">
      <w:pPr>
        <w:pStyle w:val="PlainText"/>
        <w:rPr>
          <w:rFonts w:ascii="Times New Roman" w:hAnsi="Times New Roman" w:cs="Times New Roman"/>
          <w:sz w:val="24"/>
          <w:szCs w:val="24"/>
          <w:lang w:eastAsia="ja-JP"/>
        </w:rPr>
      </w:pPr>
      <w:r w:rsidRPr="008F05C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§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8F05CC">
        <w:rPr>
          <w:rFonts w:ascii="Times New Roman" w:eastAsia="Times New Roman" w:hAnsi="Times New Roman" w:cs="Times New Roman"/>
          <w:sz w:val="24"/>
          <w:szCs w:val="24"/>
        </w:rPr>
        <w:t>β</w:t>
      </w:r>
      <w:r w:rsidRPr="008F05CC">
        <w:rPr>
          <w:rFonts w:ascii="Times New Roman" w:hAnsi="Times New Roman" w:cs="Times New Roman"/>
          <w:sz w:val="24"/>
          <w:szCs w:val="24"/>
          <w:lang w:eastAsia="ja-JP"/>
        </w:rPr>
        <w:t xml:space="preserve"> = Standardized coefficient. </w:t>
      </w:r>
    </w:p>
    <w:p w14:paraId="226A5463" w14:textId="77777777" w:rsidR="00650B12" w:rsidRDefault="00650B12"/>
    <w:sectPr w:rsidR="00650B12" w:rsidSect="00650B12">
      <w:pgSz w:w="16838" w:h="11906" w:orient="landscape" w:code="9"/>
      <w:pgMar w:top="1440" w:right="1440" w:bottom="1440" w:left="1440" w:header="562" w:footer="1411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69026" w14:textId="77777777" w:rsidR="00FF3661" w:rsidRDefault="00FF3661" w:rsidP="00650B12">
      <w:pPr>
        <w:spacing w:after="0" w:line="240" w:lineRule="auto"/>
      </w:pPr>
      <w:r>
        <w:separator/>
      </w:r>
    </w:p>
  </w:endnote>
  <w:endnote w:type="continuationSeparator" w:id="0">
    <w:p w14:paraId="52AA9815" w14:textId="77777777" w:rsidR="00FF3661" w:rsidRDefault="00FF3661" w:rsidP="00650B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63868" w14:textId="77777777" w:rsidR="00FF3661" w:rsidRDefault="00FF3661" w:rsidP="00650B12">
      <w:pPr>
        <w:spacing w:after="0" w:line="240" w:lineRule="auto"/>
      </w:pPr>
      <w:r>
        <w:separator/>
      </w:r>
    </w:p>
  </w:footnote>
  <w:footnote w:type="continuationSeparator" w:id="0">
    <w:p w14:paraId="7E65540E" w14:textId="77777777" w:rsidR="00FF3661" w:rsidRDefault="00FF3661" w:rsidP="00650B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B12"/>
    <w:rsid w:val="00154BB5"/>
    <w:rsid w:val="001C77BC"/>
    <w:rsid w:val="00246AF9"/>
    <w:rsid w:val="002A3C74"/>
    <w:rsid w:val="00476325"/>
    <w:rsid w:val="005774CB"/>
    <w:rsid w:val="005C08FE"/>
    <w:rsid w:val="00650B12"/>
    <w:rsid w:val="0069320B"/>
    <w:rsid w:val="006971A3"/>
    <w:rsid w:val="006E3FA7"/>
    <w:rsid w:val="00770DAB"/>
    <w:rsid w:val="00784328"/>
    <w:rsid w:val="008150AF"/>
    <w:rsid w:val="00A915D3"/>
    <w:rsid w:val="00A958B8"/>
    <w:rsid w:val="00B710FF"/>
    <w:rsid w:val="00BA7C10"/>
    <w:rsid w:val="00BF1DBB"/>
    <w:rsid w:val="00D6204E"/>
    <w:rsid w:val="00DC740C"/>
    <w:rsid w:val="00E91F81"/>
    <w:rsid w:val="00F56B79"/>
    <w:rsid w:val="00FF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431B3"/>
  <w15:chartTrackingRefBased/>
  <w15:docId w15:val="{E47793AF-CE8C-E249-8103-96597D651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B12"/>
    <w:pPr>
      <w:spacing w:line="259" w:lineRule="auto"/>
    </w:pPr>
    <w:rPr>
      <w:rFonts w:ascii="Calibri" w:eastAsia="SimSun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B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B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B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B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B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B1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B1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B1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B1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B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B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B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0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B1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0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B12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0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B12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0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B1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650B12"/>
  </w:style>
  <w:style w:type="paragraph" w:styleId="Header">
    <w:name w:val="header"/>
    <w:basedOn w:val="Normal"/>
    <w:link w:val="HeaderChar"/>
    <w:uiPriority w:val="99"/>
    <w:unhideWhenUsed/>
    <w:rsid w:val="00650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B12"/>
    <w:rPr>
      <w:rFonts w:ascii="Calibri" w:eastAsia="SimSun" w:hAnsi="Calibri" w:cs="Arial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0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B12"/>
    <w:rPr>
      <w:rFonts w:ascii="Calibri" w:eastAsia="SimSun" w:hAnsi="Calibri" w:cs="Arial"/>
      <w:kern w:val="0"/>
      <w:sz w:val="22"/>
      <w:szCs w:val="22"/>
      <w14:ligatures w14:val="none"/>
    </w:rPr>
  </w:style>
  <w:style w:type="paragraph" w:styleId="PlainText">
    <w:name w:val="Plain Text"/>
    <w:basedOn w:val="Normal"/>
    <w:link w:val="PlainTextChar"/>
    <w:semiHidden/>
    <w:rsid w:val="008150AF"/>
    <w:pPr>
      <w:spacing w:after="0" w:line="240" w:lineRule="auto"/>
    </w:pPr>
    <w:rPr>
      <w:rFonts w:ascii="Courier New" w:eastAsia="MS Mincho" w:hAnsi="Courier New" w:cs="Courier New"/>
      <w:sz w:val="2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8150AF"/>
    <w:rPr>
      <w:rFonts w:ascii="Courier New" w:eastAsia="MS Mincho" w:hAnsi="Courier New" w:cs="Courier New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746338-0E36-ED44-9741-F9147E9FF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395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i Kinjo</dc:creator>
  <cp:keywords/>
  <dc:description/>
  <cp:lastModifiedBy>Lumi Kinjo</cp:lastModifiedBy>
  <cp:revision>8</cp:revision>
  <dcterms:created xsi:type="dcterms:W3CDTF">2025-06-29T09:43:00Z</dcterms:created>
  <dcterms:modified xsi:type="dcterms:W3CDTF">2025-07-05T10:29:00Z</dcterms:modified>
</cp:coreProperties>
</file>